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3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he top 100 clones distinguishing prostate cancer from normal prostate tissues</w:t>
      </w:r>
    </w:p>
    <w:p>
      <w:pPr>
        <w:pStyle w:val="Normal"/>
        <w:rPr/>
      </w:pPr>
      <w:r>
        <w:rPr/>
      </w:r>
    </w:p>
    <w:tbl>
      <w:tblPr>
        <w:tblW w:w="4950" w:type="pct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748"/>
        <w:gridCol w:w="574"/>
        <w:gridCol w:w="1061"/>
        <w:gridCol w:w="1673"/>
        <w:gridCol w:w="1077"/>
        <w:gridCol w:w="938"/>
        <w:gridCol w:w="827"/>
        <w:gridCol w:w="826"/>
        <w:gridCol w:w="836"/>
        <w:gridCol w:w="615"/>
        <w:gridCol w:w="744"/>
        <w:gridCol w:w="608"/>
        <w:gridCol w:w="786"/>
        <w:gridCol w:w="629"/>
        <w:gridCol w:w="867"/>
        <w:gridCol w:w="509"/>
        <w:gridCol w:w="868"/>
        <w:gridCol w:w="518"/>
      </w:tblGrid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verall Rank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um of ranks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Unigene/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ccession ID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ocu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. in class1 (prostate cancers)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o. in class2 (normal prostates)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tio of means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tio of means rank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NoM score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NoM rank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olub score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olub rank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isher score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isher rank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-W score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-W rank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test score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test rank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.s.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55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416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83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7E-06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9614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MAGE:</w:t>
            </w:r>
          </w:p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4921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0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04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631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4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98E-05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.s.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61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096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4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6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820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EAP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26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353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4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03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4668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ZAP12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5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96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11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60E-05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8319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S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46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2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60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1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15q26.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0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65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874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4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8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.s.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61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723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8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42E-07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6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54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30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94E-05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651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TP5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65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011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8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8E-05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.s.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3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2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34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78E-05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.s.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94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98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11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36E-05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3950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GC1311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00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61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91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80E-05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8319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S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93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5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25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7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3q27.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57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491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8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2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0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77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39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11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4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7240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OC15218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0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18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50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54E-05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9851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KFZp686L2014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0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81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48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87E-05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39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8041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PA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6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80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1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25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5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5970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LJ2044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58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.72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5E-02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2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7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96638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DF1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24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6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7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71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S ribosom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7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66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923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5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7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175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JM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41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5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25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9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3q26.3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43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22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80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3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7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lpha gen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3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19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34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90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3987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ERP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66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9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2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2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6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135890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F1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94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8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7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2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50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2q3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7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7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9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0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53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8319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S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86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1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34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7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3589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CAM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6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63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58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5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8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3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3506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NF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5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39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8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10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8319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SN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61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34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25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41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5562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TBC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55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08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2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7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2990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OL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2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59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27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7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7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691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PTBN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6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68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9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24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5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269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EIF4G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9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77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4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23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0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12q14.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04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621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25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5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8041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PA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65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583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9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8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5674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RAP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3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7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2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2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9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30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19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7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7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240443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KFZp686L0110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5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19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34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48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820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EAP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16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33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10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3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2727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IAA154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8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06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0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66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3173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EDD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40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2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47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95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=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9561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DSC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9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7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54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4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2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=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7801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LJ2025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99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89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09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0772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US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28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8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34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5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8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97128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ZNF2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7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20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3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0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0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232116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KWNK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67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2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7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0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6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0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5632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KAC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00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59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8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09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0984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RB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9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9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23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8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2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5317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S2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23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8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51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2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03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541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OGT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27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2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2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33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158530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APGEFL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20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56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76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75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5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107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GS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7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8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51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2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0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7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6673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OXB1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28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2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11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6q23.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0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7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68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50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4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2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6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06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23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5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5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=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7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63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48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5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7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=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0820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TEAP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79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16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4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2E-02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8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5q3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11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46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1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05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3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3334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RRM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86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29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0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4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0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74588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1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9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69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43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19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3803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EB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36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36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85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5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8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6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4718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TDSP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67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8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34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67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2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433024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OC40150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0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5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7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95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7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04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91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OLH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86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0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753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08E-02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2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70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81368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RPF8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7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03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959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7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2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83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63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00141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3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57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4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9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4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5650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P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6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61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26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34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26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529860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MAGE:522945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77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01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216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4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9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4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7282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UVBL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94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8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2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03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3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8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itochondria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58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548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5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7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2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19p13.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9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324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6E-02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03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1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49798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EDD4L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8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5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28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51258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OV10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97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32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80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7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0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0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5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59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80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3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49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4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512689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Z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7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8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03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25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66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5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3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8518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EPN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5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2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6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55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4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11848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MYO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04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12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80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86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1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1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153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LOC92249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44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489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6E-02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55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2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15q26.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7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41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01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10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1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24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1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7441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DUFA6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5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64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7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0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2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enomic 19p1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0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65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93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51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2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97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6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5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F203815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lpha gen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0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25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4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4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6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1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9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389777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DE9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35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21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5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.74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1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8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5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7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8909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PL35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0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1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4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2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0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504892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ZFP6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63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73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0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9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.26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7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15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88856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FDN5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1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58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130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7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6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09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7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0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PCR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6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8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78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567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5E-02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82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1E-02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0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1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36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79518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PLP2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21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9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51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84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6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2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4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72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58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38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2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57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77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7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5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.s.h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4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6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79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3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401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5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56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3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6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4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5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307915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BCC4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83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1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05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.50E-04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34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5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5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7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459927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PTMA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83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70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086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.85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41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15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2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6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0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426930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ACTB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4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72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03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3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27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5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74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1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7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3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ailed to sequence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51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80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2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136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23E-02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08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2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9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8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87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405917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FLJ10707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37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5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39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5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684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9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6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4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.90E-04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4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99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1</w:t>
            </w:r>
          </w:p>
        </w:tc>
        <w:tc>
          <w:tcPr>
            <w:tcW w:w="1061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s.443811 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CALD1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69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5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40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969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968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6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20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49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27</w:t>
            </w:r>
          </w:p>
        </w:tc>
      </w:tr>
      <w:tr>
        <w:trPr>
          <w:trHeight w:val="247" w:hRule="atLeast"/>
        </w:trPr>
        <w:tc>
          <w:tcPr>
            <w:tcW w:w="74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57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92</w:t>
            </w:r>
          </w:p>
        </w:tc>
        <w:tc>
          <w:tcPr>
            <w:tcW w:w="1061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Hs.271953</w:t>
            </w:r>
          </w:p>
        </w:tc>
        <w:tc>
          <w:tcPr>
            <w:tcW w:w="1673" w:type="dxa"/>
            <w:tcBorders/>
          </w:tcPr>
          <w:p>
            <w:pPr>
              <w:pStyle w:val="Normal"/>
              <w:autoSpaceDE w:val="false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SESN3</w:t>
            </w:r>
          </w:p>
        </w:tc>
        <w:tc>
          <w:tcPr>
            <w:tcW w:w="107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</w:t>
            </w:r>
          </w:p>
        </w:tc>
        <w:tc>
          <w:tcPr>
            <w:tcW w:w="93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6</w:t>
            </w:r>
          </w:p>
        </w:tc>
        <w:tc>
          <w:tcPr>
            <w:tcW w:w="82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48</w:t>
            </w:r>
          </w:p>
        </w:tc>
        <w:tc>
          <w:tcPr>
            <w:tcW w:w="82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1</w:t>
            </w:r>
          </w:p>
        </w:tc>
        <w:tc>
          <w:tcPr>
            <w:tcW w:w="83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1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71</w:t>
            </w:r>
          </w:p>
        </w:tc>
        <w:tc>
          <w:tcPr>
            <w:tcW w:w="744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.024</w:t>
            </w:r>
          </w:p>
        </w:tc>
        <w:tc>
          <w:tcPr>
            <w:tcW w:w="60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78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.728</w:t>
            </w:r>
          </w:p>
        </w:tc>
        <w:tc>
          <w:tcPr>
            <w:tcW w:w="62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02</w:t>
            </w:r>
          </w:p>
        </w:tc>
        <w:tc>
          <w:tcPr>
            <w:tcW w:w="867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8.13E-03</w:t>
            </w:r>
          </w:p>
        </w:tc>
        <w:tc>
          <w:tcPr>
            <w:tcW w:w="509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39</w:t>
            </w:r>
          </w:p>
        </w:tc>
        <w:tc>
          <w:tcPr>
            <w:tcW w:w="86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.91E-03</w:t>
            </w:r>
          </w:p>
        </w:tc>
        <w:tc>
          <w:tcPr>
            <w:tcW w:w="518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3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n.s.h – no significant blast hits</w:t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orient="landscape" w:w="16838" w:h="11906"/>
      <w:pgMar w:left="1134" w:right="851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04T08:32:00Z</dcterms:created>
  <dc:creator>Edwards</dc:creator>
  <dc:description/>
  <dc:language>en-US</dc:language>
  <cp:lastModifiedBy>Edwards</cp:lastModifiedBy>
  <dcterms:modified xsi:type="dcterms:W3CDTF">2004-10-04T08:32:00Z</dcterms:modified>
  <cp:revision>2</cp:revision>
  <dc:subject/>
  <dc:title>Supplementary Table 1 </dc:title>
</cp:coreProperties>
</file>